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D3235" w14:textId="6F77A3D7" w:rsidR="00C1351E" w:rsidRPr="009D727C" w:rsidRDefault="00C1351E" w:rsidP="00C1351E">
      <w:pPr>
        <w:spacing w:line="480" w:lineRule="auto"/>
        <w:rPr>
          <w:rFonts w:ascii="Georgia" w:hAnsi="Georgia"/>
          <w:sz w:val="24"/>
          <w:szCs w:val="24"/>
        </w:rPr>
      </w:pPr>
      <w:r w:rsidRPr="00C1351E">
        <w:rPr>
          <w:rFonts w:ascii="Georgia" w:hAnsi="Georgia"/>
          <w:b/>
          <w:bCs/>
          <w:sz w:val="24"/>
          <w:szCs w:val="24"/>
        </w:rPr>
        <w:t xml:space="preserve">S5 </w:t>
      </w:r>
      <w:r w:rsidRPr="00C1351E">
        <w:rPr>
          <w:rFonts w:ascii="Georgia" w:hAnsi="Georgia"/>
          <w:b/>
          <w:bCs/>
          <w:sz w:val="24"/>
          <w:szCs w:val="24"/>
        </w:rPr>
        <w:t>Fig</w:t>
      </w:r>
      <w:r w:rsidRPr="009D727C">
        <w:rPr>
          <w:rFonts w:ascii="Georgia" w:hAnsi="Georgia"/>
          <w:sz w:val="24"/>
          <w:szCs w:val="24"/>
        </w:rPr>
        <w:t>. Care cascade of hepatitis C among patients with tuberculosis, starting from the total number of patients with TB</w:t>
      </w:r>
    </w:p>
    <w:p w14:paraId="042C1458" w14:textId="77777777" w:rsidR="00C1351E" w:rsidRDefault="00C1351E" w:rsidP="00C1351E">
      <w:r>
        <w:rPr>
          <w:noProof/>
        </w:rPr>
        <w:drawing>
          <wp:inline distT="0" distB="0" distL="0" distR="0" wp14:anchorId="05E53121" wp14:editId="449A699F">
            <wp:extent cx="6578388" cy="5342466"/>
            <wp:effectExtent l="0" t="0" r="13335" b="1079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9C778C72-7082-43AA-95D9-E2E26DE450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C22825C" w14:textId="77777777" w:rsidR="00AF1FA0" w:rsidRPr="00760851" w:rsidRDefault="00AF1FA0" w:rsidP="00AF1FA0">
      <w:pPr>
        <w:spacing w:line="480" w:lineRule="auto"/>
        <w:contextualSpacing/>
        <w:rPr>
          <w:rFonts w:ascii="Georgia" w:hAnsi="Georgia" w:cstheme="minorHAnsi"/>
          <w:sz w:val="24"/>
          <w:szCs w:val="24"/>
        </w:rPr>
      </w:pPr>
      <w:r w:rsidRPr="00760851">
        <w:rPr>
          <w:rFonts w:ascii="Georgia" w:hAnsi="Georgia" w:cstheme="minorHAnsi"/>
          <w:sz w:val="24"/>
          <w:szCs w:val="24"/>
        </w:rPr>
        <w:t>* No death before viremia testing</w:t>
      </w:r>
    </w:p>
    <w:p w14:paraId="2A151577" w14:textId="4CF49F90" w:rsidR="00C1351E" w:rsidRDefault="00C1351E" w:rsidP="00C1351E">
      <w:pPr>
        <w:spacing w:line="480" w:lineRule="auto"/>
        <w:rPr>
          <w:rFonts w:ascii="Georgia" w:hAnsi="Georgia"/>
          <w:sz w:val="24"/>
        </w:rPr>
      </w:pPr>
      <w:r>
        <w:rPr>
          <w:rFonts w:ascii="Georgia" w:hAnsi="Georgia"/>
          <w:sz w:val="24"/>
        </w:rPr>
        <w:t xml:space="preserve">Abbreviations: </w:t>
      </w:r>
      <w:r w:rsidRPr="00EE11D6">
        <w:rPr>
          <w:rFonts w:ascii="Georgia" w:hAnsi="Georgia"/>
          <w:sz w:val="24"/>
        </w:rPr>
        <w:t xml:space="preserve">TB, tuberculosis; </w:t>
      </w:r>
      <w:r>
        <w:rPr>
          <w:rFonts w:ascii="Georgia" w:hAnsi="Georgia"/>
          <w:sz w:val="24"/>
        </w:rPr>
        <w:t xml:space="preserve">HCV, hepatitis C virus; </w:t>
      </w:r>
      <w:r w:rsidRPr="00EE11D6">
        <w:rPr>
          <w:rFonts w:ascii="Georgia" w:hAnsi="Georgia"/>
          <w:sz w:val="24"/>
        </w:rPr>
        <w:t>Tx, treatment; SVR, sustained virologic response;</w:t>
      </w:r>
    </w:p>
    <w:p w14:paraId="2EA373E1" w14:textId="41BA7D5C" w:rsidR="00A349F5" w:rsidRPr="00EE11D6" w:rsidRDefault="00A349F5" w:rsidP="00C1351E">
      <w:pPr>
        <w:spacing w:line="480" w:lineRule="auto"/>
        <w:rPr>
          <w:rFonts w:ascii="Georgia" w:hAnsi="Georgia"/>
          <w:sz w:val="24"/>
        </w:rPr>
      </w:pPr>
    </w:p>
    <w:p w14:paraId="5E7245CC" w14:textId="77777777" w:rsidR="008C446E" w:rsidRDefault="008C446E"/>
    <w:sectPr w:rsidR="008C4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NTO0MDI2M7K0MLJU0lEKTi0uzszPAykwrAUAot2SESwAAAA="/>
  </w:docVars>
  <w:rsids>
    <w:rsidRoot w:val="00EB6B5E"/>
    <w:rsid w:val="0057097F"/>
    <w:rsid w:val="008C446E"/>
    <w:rsid w:val="00986AE4"/>
    <w:rsid w:val="00A349F5"/>
    <w:rsid w:val="00A76138"/>
    <w:rsid w:val="00AF1FA0"/>
    <w:rsid w:val="00C1351E"/>
    <w:rsid w:val="00CD3198"/>
    <w:rsid w:val="00D915F1"/>
    <w:rsid w:val="00EB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4DD86"/>
  <w15:chartTrackingRefBased/>
  <w15:docId w15:val="{7A6761BA-160A-4B32-AA23-1A1115B45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51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ory-my.sharepoint.com/personal/dbalias_emory_edu/Documents/Documents/Emory/PHD/Dissertation/Analysis%20and%20outputs/Aim%201/Tables%20-%20Aim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688097840054257E-2"/>
          <c:y val="3.6745365824229624E-2"/>
          <c:w val="0.83881652868171586"/>
          <c:h val="0.8012533301758333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66B-4B63-9AF1-EED8CA80F766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66B-4B63-9AF1-EED8CA80F766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66B-4B63-9AF1-EED8CA80F76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able 2b - experimenting for RC'!$A$4:$A$14</c:f>
              <c:strCache>
                <c:ptCount val="11"/>
                <c:pt idx="0">
                  <c:v>Number of TB patients</c:v>
                </c:pt>
                <c:pt idx="1">
                  <c:v>Tested for anti-HCV                   </c:v>
                </c:pt>
                <c:pt idx="2">
                  <c:v>Positive anti-HCV test (total)                  </c:v>
                </c:pt>
                <c:pt idx="3">
                  <c:v>Eligible for viremia testing*             </c:v>
                </c:pt>
                <c:pt idx="4">
                  <c:v>Tested for viremia             </c:v>
                </c:pt>
                <c:pt idx="5">
                  <c:v>Active HCV infection             </c:v>
                </c:pt>
                <c:pt idx="6">
                  <c:v>Started Tx        </c:v>
                </c:pt>
                <c:pt idx="7">
                  <c:v>Completed ≥1 round of Tx             </c:v>
                </c:pt>
                <c:pt idx="8">
                  <c:v>Eligible for SVR             </c:v>
                </c:pt>
                <c:pt idx="9">
                  <c:v>Tested for SVR             </c:v>
                </c:pt>
                <c:pt idx="10">
                  <c:v>SVR achieved             </c:v>
                </c:pt>
              </c:strCache>
            </c:strRef>
          </c:cat>
          <c:val>
            <c:numRef>
              <c:f>'Table 2b - experimenting for RC'!$E$4:$E$14</c:f>
              <c:numCache>
                <c:formatCode>_(* #,##0_);_(* \(#,##0\);_(* "-"??_);_(@_)</c:formatCode>
                <c:ptCount val="11"/>
                <c:pt idx="0" formatCode="#,##0">
                  <c:v>11985</c:v>
                </c:pt>
                <c:pt idx="1">
                  <c:v>9341</c:v>
                </c:pt>
                <c:pt idx="2">
                  <c:v>1665</c:v>
                </c:pt>
                <c:pt idx="3">
                  <c:v>1557</c:v>
                </c:pt>
                <c:pt idx="4">
                  <c:v>1241</c:v>
                </c:pt>
                <c:pt idx="5">
                  <c:v>1025</c:v>
                </c:pt>
                <c:pt idx="6">
                  <c:v>582</c:v>
                </c:pt>
                <c:pt idx="7">
                  <c:v>520</c:v>
                </c:pt>
                <c:pt idx="8">
                  <c:v>496</c:v>
                </c:pt>
                <c:pt idx="9">
                  <c:v>291</c:v>
                </c:pt>
                <c:pt idx="10">
                  <c:v>2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66B-4B63-9AF1-EED8CA80F7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75532384"/>
        <c:axId val="575533040"/>
      </c:barChart>
      <c:catAx>
        <c:axId val="575532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533040"/>
        <c:crosses val="autoZero"/>
        <c:auto val="1"/>
        <c:lblAlgn val="ctr"/>
        <c:lblOffset val="100"/>
        <c:noMultiLvlLbl val="0"/>
      </c:catAx>
      <c:valAx>
        <c:axId val="57553304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5532384"/>
        <c:crosses val="max"/>
        <c:crossBetween val="between"/>
      </c:valAx>
      <c:spPr>
        <a:noFill/>
        <a:ln>
          <a:noFill/>
        </a:ln>
        <a:effectLst/>
      </c:spPr>
    </c:plotArea>
    <c:plotVisOnly val="0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t Baliashvili</dc:creator>
  <cp:keywords/>
  <dc:description/>
  <cp:lastModifiedBy>Davit Baliashvili</cp:lastModifiedBy>
  <cp:revision>7</cp:revision>
  <dcterms:created xsi:type="dcterms:W3CDTF">2023-03-21T07:09:00Z</dcterms:created>
  <dcterms:modified xsi:type="dcterms:W3CDTF">2023-03-21T07:26:00Z</dcterms:modified>
</cp:coreProperties>
</file>